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2E196" w14:textId="77777777" w:rsidR="0021584C" w:rsidRPr="009559F4" w:rsidRDefault="0021584C" w:rsidP="0021584C">
      <w:pPr>
        <w:spacing w:after="0" w:line="360" w:lineRule="auto"/>
        <w:jc w:val="center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559F4">
        <w:rPr>
          <w:rFonts w:ascii="Arial" w:hAnsi="Arial" w:cs="Arial"/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505EC91A" wp14:editId="2D94C29D">
            <wp:extent cx="5721798" cy="3657600"/>
            <wp:effectExtent l="0" t="0" r="6350" b="0"/>
            <wp:docPr id="778362821" name="Picture 2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362821" name="Picture 2" descr="A graph with numbers and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0473" cy="370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4FBC1" w14:textId="4DB0B6DA" w:rsidR="0021584C" w:rsidRPr="009559F4" w:rsidRDefault="0021584C" w:rsidP="0021584C">
      <w:pPr>
        <w:tabs>
          <w:tab w:val="left" w:pos="1455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9559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</w:t>
      </w:r>
      <w:r w:rsidRPr="009559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Overall mean glucose profiles of at-risk babies stratified by feeding type throughout 24 hours of life.</w:t>
      </w:r>
    </w:p>
    <w:p w14:paraId="240AE0CC" w14:textId="0F63AE21" w:rsidR="0021584C" w:rsidRPr="009559F4" w:rsidRDefault="0021584C" w:rsidP="0021584C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9559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Results are reported in mean </w:t>
      </w:r>
      <w:r w:rsidRPr="009559F4">
        <w:rPr>
          <w:rFonts w:ascii="Times New Roman" w:hAnsi="Times New Roman" w:cs="Times New Roman"/>
          <w:color w:val="000000" w:themeColor="text1"/>
          <w:sz w:val="20"/>
          <w:szCs w:val="20"/>
        </w:rPr>
        <w:t>±</w:t>
      </w:r>
      <w:r w:rsidRPr="009559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95% confidence intervals</w:t>
      </w:r>
      <w:bookmarkStart w:id="0" w:name="_Int_JoQwRN7O"/>
      <w:r w:rsidRPr="009559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 </w:t>
      </w:r>
      <w:bookmarkEnd w:id="0"/>
      <w:r w:rsidRPr="009559F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eviations: BF, breastfed; FF, formula-fed.</w:t>
      </w:r>
    </w:p>
    <w:p w14:paraId="22182903" w14:textId="77777777" w:rsidR="00F041E3" w:rsidRPr="009559F4" w:rsidRDefault="00F041E3" w:rsidP="0021584C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sectPr w:rsidR="00F041E3" w:rsidRPr="009559F4" w:rsidSect="0021584C">
      <w:footerReference w:type="even" r:id="rId9"/>
      <w:footerReference w:type="default" r:id="rId10"/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EE086D" w14:textId="77777777" w:rsidR="009F649E" w:rsidRDefault="009F649E" w:rsidP="00F420CA">
      <w:pPr>
        <w:spacing w:after="0" w:line="240" w:lineRule="auto"/>
      </w:pPr>
      <w:r>
        <w:separator/>
      </w:r>
    </w:p>
  </w:endnote>
  <w:endnote w:type="continuationSeparator" w:id="0">
    <w:p w14:paraId="1C4D178F" w14:textId="77777777" w:rsidR="009F649E" w:rsidRDefault="009F649E" w:rsidP="00F42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charset w:val="00"/>
    <w:family w:val="roman"/>
    <w:pitch w:val="default"/>
  </w:font>
  <w:font w:name=".SFUI-Regular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3168972"/>
      <w:docPartObj>
        <w:docPartGallery w:val="Page Numbers (Bottom of Page)"/>
        <w:docPartUnique/>
      </w:docPartObj>
    </w:sdtPr>
    <w:sdtContent>
      <w:p w14:paraId="37541E1C" w14:textId="65DEE742" w:rsidR="00F420CA" w:rsidRDefault="00F420CA" w:rsidP="00F425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2512EE" w14:textId="77777777" w:rsidR="00F420CA" w:rsidRDefault="00F420CA" w:rsidP="00F420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67896163"/>
      <w:docPartObj>
        <w:docPartGallery w:val="Page Numbers (Bottom of Page)"/>
        <w:docPartUnique/>
      </w:docPartObj>
    </w:sdtPr>
    <w:sdtContent>
      <w:p w14:paraId="2FBA9BB7" w14:textId="4C68D2C9" w:rsidR="00F420CA" w:rsidRDefault="00F420CA" w:rsidP="00F425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DF9096" w14:textId="77777777" w:rsidR="00F420CA" w:rsidRDefault="00F420CA" w:rsidP="00F420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37D3E" w14:textId="77777777" w:rsidR="009F649E" w:rsidRDefault="009F649E" w:rsidP="00F420CA">
      <w:pPr>
        <w:spacing w:after="0" w:line="240" w:lineRule="auto"/>
      </w:pPr>
      <w:r>
        <w:separator/>
      </w:r>
    </w:p>
  </w:footnote>
  <w:footnote w:type="continuationSeparator" w:id="0">
    <w:p w14:paraId="4DEDA361" w14:textId="77777777" w:rsidR="009F649E" w:rsidRDefault="009F649E" w:rsidP="00F420CA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JoQwRN7O" int2:invalidationBookmarkName="" int2:hashCode="RoHRJMxsS3O6q/" int2:id="Bs3mm0KH">
      <int2:state int2:value="Rejected" int2:type="styl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65F1C"/>
    <w:multiLevelType w:val="multilevel"/>
    <w:tmpl w:val="25FA7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58B47EB"/>
    <w:multiLevelType w:val="multilevel"/>
    <w:tmpl w:val="9B94E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5314193">
    <w:abstractNumId w:val="1"/>
  </w:num>
  <w:num w:numId="2" w16cid:durableId="173502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479F"/>
    <w:rsid w:val="0000256B"/>
    <w:rsid w:val="00004000"/>
    <w:rsid w:val="000051B9"/>
    <w:rsid w:val="00005F73"/>
    <w:rsid w:val="00010F84"/>
    <w:rsid w:val="00011451"/>
    <w:rsid w:val="00015F3A"/>
    <w:rsid w:val="00026433"/>
    <w:rsid w:val="000305A6"/>
    <w:rsid w:val="000333A3"/>
    <w:rsid w:val="0003404D"/>
    <w:rsid w:val="00040BC6"/>
    <w:rsid w:val="0004122A"/>
    <w:rsid w:val="00041C63"/>
    <w:rsid w:val="00041F9F"/>
    <w:rsid w:val="000468D7"/>
    <w:rsid w:val="00050C31"/>
    <w:rsid w:val="00051C98"/>
    <w:rsid w:val="00054EE5"/>
    <w:rsid w:val="000557C4"/>
    <w:rsid w:val="000558D2"/>
    <w:rsid w:val="00061A77"/>
    <w:rsid w:val="000622D1"/>
    <w:rsid w:val="00070657"/>
    <w:rsid w:val="00071168"/>
    <w:rsid w:val="00072142"/>
    <w:rsid w:val="00073B5B"/>
    <w:rsid w:val="00074B06"/>
    <w:rsid w:val="00075ECB"/>
    <w:rsid w:val="00086A21"/>
    <w:rsid w:val="000879EB"/>
    <w:rsid w:val="00090B23"/>
    <w:rsid w:val="000913D8"/>
    <w:rsid w:val="0009596C"/>
    <w:rsid w:val="000B0884"/>
    <w:rsid w:val="000B186C"/>
    <w:rsid w:val="000B288B"/>
    <w:rsid w:val="000B2E9B"/>
    <w:rsid w:val="000B3526"/>
    <w:rsid w:val="000B642E"/>
    <w:rsid w:val="000B6C52"/>
    <w:rsid w:val="000C246F"/>
    <w:rsid w:val="000C432B"/>
    <w:rsid w:val="000E1F99"/>
    <w:rsid w:val="000E3C7B"/>
    <w:rsid w:val="000E5990"/>
    <w:rsid w:val="000F03CE"/>
    <w:rsid w:val="000F0770"/>
    <w:rsid w:val="000F3803"/>
    <w:rsid w:val="000F672E"/>
    <w:rsid w:val="000F77AF"/>
    <w:rsid w:val="001004E0"/>
    <w:rsid w:val="00100B40"/>
    <w:rsid w:val="0010357A"/>
    <w:rsid w:val="00104B06"/>
    <w:rsid w:val="00107011"/>
    <w:rsid w:val="00107117"/>
    <w:rsid w:val="00110102"/>
    <w:rsid w:val="00111860"/>
    <w:rsid w:val="00120ADF"/>
    <w:rsid w:val="00124F1F"/>
    <w:rsid w:val="0013103F"/>
    <w:rsid w:val="00133411"/>
    <w:rsid w:val="0013501C"/>
    <w:rsid w:val="001358BF"/>
    <w:rsid w:val="00136CDC"/>
    <w:rsid w:val="00141FDD"/>
    <w:rsid w:val="00141FE1"/>
    <w:rsid w:val="00142113"/>
    <w:rsid w:val="00143FF6"/>
    <w:rsid w:val="00144E48"/>
    <w:rsid w:val="00146309"/>
    <w:rsid w:val="0014704A"/>
    <w:rsid w:val="00147F06"/>
    <w:rsid w:val="001517DA"/>
    <w:rsid w:val="001525AE"/>
    <w:rsid w:val="00152A58"/>
    <w:rsid w:val="001552A0"/>
    <w:rsid w:val="00161B05"/>
    <w:rsid w:val="00161BA1"/>
    <w:rsid w:val="001637CB"/>
    <w:rsid w:val="00171956"/>
    <w:rsid w:val="00174575"/>
    <w:rsid w:val="00183563"/>
    <w:rsid w:val="00185DE9"/>
    <w:rsid w:val="0018678F"/>
    <w:rsid w:val="00187837"/>
    <w:rsid w:val="00192DC1"/>
    <w:rsid w:val="00192E9D"/>
    <w:rsid w:val="00193540"/>
    <w:rsid w:val="00194DD2"/>
    <w:rsid w:val="001979E7"/>
    <w:rsid w:val="001A3B41"/>
    <w:rsid w:val="001B0ACD"/>
    <w:rsid w:val="001B25B8"/>
    <w:rsid w:val="001B2EA8"/>
    <w:rsid w:val="001B5810"/>
    <w:rsid w:val="001B771F"/>
    <w:rsid w:val="001B7D2D"/>
    <w:rsid w:val="001C3932"/>
    <w:rsid w:val="001C3F35"/>
    <w:rsid w:val="001C45FF"/>
    <w:rsid w:val="001C7A1E"/>
    <w:rsid w:val="001D2C4E"/>
    <w:rsid w:val="001D4449"/>
    <w:rsid w:val="001D4EE2"/>
    <w:rsid w:val="001D70D4"/>
    <w:rsid w:val="001E0CD4"/>
    <w:rsid w:val="001E181F"/>
    <w:rsid w:val="001E45E7"/>
    <w:rsid w:val="001E6666"/>
    <w:rsid w:val="001E6966"/>
    <w:rsid w:val="001E7323"/>
    <w:rsid w:val="001F376B"/>
    <w:rsid w:val="002008F8"/>
    <w:rsid w:val="00206E69"/>
    <w:rsid w:val="002118F5"/>
    <w:rsid w:val="00211BB1"/>
    <w:rsid w:val="00215008"/>
    <w:rsid w:val="0021584C"/>
    <w:rsid w:val="00216C33"/>
    <w:rsid w:val="00216D79"/>
    <w:rsid w:val="00225F6A"/>
    <w:rsid w:val="00226356"/>
    <w:rsid w:val="002317FE"/>
    <w:rsid w:val="00232B87"/>
    <w:rsid w:val="00236014"/>
    <w:rsid w:val="00240C45"/>
    <w:rsid w:val="00241B21"/>
    <w:rsid w:val="00242502"/>
    <w:rsid w:val="00242A59"/>
    <w:rsid w:val="002468D4"/>
    <w:rsid w:val="00246C28"/>
    <w:rsid w:val="0025031D"/>
    <w:rsid w:val="00253E1F"/>
    <w:rsid w:val="00254110"/>
    <w:rsid w:val="00255797"/>
    <w:rsid w:val="00255DE9"/>
    <w:rsid w:val="00262BA2"/>
    <w:rsid w:val="0026456A"/>
    <w:rsid w:val="0026631C"/>
    <w:rsid w:val="00267320"/>
    <w:rsid w:val="00267B41"/>
    <w:rsid w:val="00274580"/>
    <w:rsid w:val="00275ABA"/>
    <w:rsid w:val="00276830"/>
    <w:rsid w:val="002821CA"/>
    <w:rsid w:val="0028249A"/>
    <w:rsid w:val="00282F5B"/>
    <w:rsid w:val="00290386"/>
    <w:rsid w:val="00290AE4"/>
    <w:rsid w:val="002924A5"/>
    <w:rsid w:val="0029384E"/>
    <w:rsid w:val="00294133"/>
    <w:rsid w:val="00294156"/>
    <w:rsid w:val="00294E1C"/>
    <w:rsid w:val="0029528C"/>
    <w:rsid w:val="00297E2E"/>
    <w:rsid w:val="002A02EC"/>
    <w:rsid w:val="002A56A6"/>
    <w:rsid w:val="002B0723"/>
    <w:rsid w:val="002B1B48"/>
    <w:rsid w:val="002B2186"/>
    <w:rsid w:val="002B3901"/>
    <w:rsid w:val="002B5884"/>
    <w:rsid w:val="002C033A"/>
    <w:rsid w:val="002C0779"/>
    <w:rsid w:val="002C185B"/>
    <w:rsid w:val="002C3EC0"/>
    <w:rsid w:val="002C69F3"/>
    <w:rsid w:val="002C78F1"/>
    <w:rsid w:val="002C7C42"/>
    <w:rsid w:val="002D2D64"/>
    <w:rsid w:val="002D5602"/>
    <w:rsid w:val="002D598D"/>
    <w:rsid w:val="002D5FDC"/>
    <w:rsid w:val="002E0A9D"/>
    <w:rsid w:val="002E4F27"/>
    <w:rsid w:val="002E5D8D"/>
    <w:rsid w:val="002E7A63"/>
    <w:rsid w:val="002F009F"/>
    <w:rsid w:val="002F048B"/>
    <w:rsid w:val="002F16B3"/>
    <w:rsid w:val="002F1D92"/>
    <w:rsid w:val="002F3CBA"/>
    <w:rsid w:val="002F3D26"/>
    <w:rsid w:val="002F60EE"/>
    <w:rsid w:val="002F759F"/>
    <w:rsid w:val="002F7DC3"/>
    <w:rsid w:val="00301CC1"/>
    <w:rsid w:val="003024A2"/>
    <w:rsid w:val="00312F78"/>
    <w:rsid w:val="0031388A"/>
    <w:rsid w:val="003161AD"/>
    <w:rsid w:val="00322A89"/>
    <w:rsid w:val="00330369"/>
    <w:rsid w:val="00332304"/>
    <w:rsid w:val="003341C0"/>
    <w:rsid w:val="0033427E"/>
    <w:rsid w:val="0033479F"/>
    <w:rsid w:val="00335119"/>
    <w:rsid w:val="00342B6E"/>
    <w:rsid w:val="00343A9A"/>
    <w:rsid w:val="00345176"/>
    <w:rsid w:val="003464AA"/>
    <w:rsid w:val="0034697A"/>
    <w:rsid w:val="003478A2"/>
    <w:rsid w:val="00350020"/>
    <w:rsid w:val="00350369"/>
    <w:rsid w:val="003510F1"/>
    <w:rsid w:val="00360D61"/>
    <w:rsid w:val="0036106A"/>
    <w:rsid w:val="00361E13"/>
    <w:rsid w:val="0036383A"/>
    <w:rsid w:val="00370AA8"/>
    <w:rsid w:val="00372270"/>
    <w:rsid w:val="00375203"/>
    <w:rsid w:val="00376512"/>
    <w:rsid w:val="00380637"/>
    <w:rsid w:val="00391D6A"/>
    <w:rsid w:val="00392E64"/>
    <w:rsid w:val="0039331D"/>
    <w:rsid w:val="003935F0"/>
    <w:rsid w:val="00396089"/>
    <w:rsid w:val="003A2235"/>
    <w:rsid w:val="003A5252"/>
    <w:rsid w:val="003A6202"/>
    <w:rsid w:val="003A7D1D"/>
    <w:rsid w:val="003A7DFF"/>
    <w:rsid w:val="003B136A"/>
    <w:rsid w:val="003B17A5"/>
    <w:rsid w:val="003B46C1"/>
    <w:rsid w:val="003B60B7"/>
    <w:rsid w:val="003B6ED6"/>
    <w:rsid w:val="003B6F18"/>
    <w:rsid w:val="003B72BB"/>
    <w:rsid w:val="003C23A8"/>
    <w:rsid w:val="003C3202"/>
    <w:rsid w:val="003C54C5"/>
    <w:rsid w:val="003C6344"/>
    <w:rsid w:val="003C725E"/>
    <w:rsid w:val="003D3404"/>
    <w:rsid w:val="003E0C5A"/>
    <w:rsid w:val="003E1271"/>
    <w:rsid w:val="003E16D2"/>
    <w:rsid w:val="003E1F3C"/>
    <w:rsid w:val="003E2FAE"/>
    <w:rsid w:val="003E3BDD"/>
    <w:rsid w:val="003F210F"/>
    <w:rsid w:val="003F4AB8"/>
    <w:rsid w:val="003F6687"/>
    <w:rsid w:val="003F6829"/>
    <w:rsid w:val="00402712"/>
    <w:rsid w:val="004041E2"/>
    <w:rsid w:val="00404E2A"/>
    <w:rsid w:val="004055D6"/>
    <w:rsid w:val="00406E7B"/>
    <w:rsid w:val="00412B4E"/>
    <w:rsid w:val="00414A6E"/>
    <w:rsid w:val="004216AB"/>
    <w:rsid w:val="00421DB9"/>
    <w:rsid w:val="004228B5"/>
    <w:rsid w:val="004244EF"/>
    <w:rsid w:val="004249D6"/>
    <w:rsid w:val="00425565"/>
    <w:rsid w:val="00425A51"/>
    <w:rsid w:val="00425CB1"/>
    <w:rsid w:val="004268AA"/>
    <w:rsid w:val="00427B25"/>
    <w:rsid w:val="00430BAF"/>
    <w:rsid w:val="00432584"/>
    <w:rsid w:val="004341F1"/>
    <w:rsid w:val="00434F80"/>
    <w:rsid w:val="00435F28"/>
    <w:rsid w:val="00441857"/>
    <w:rsid w:val="00441873"/>
    <w:rsid w:val="0044295B"/>
    <w:rsid w:val="00442CA2"/>
    <w:rsid w:val="00444525"/>
    <w:rsid w:val="00445C04"/>
    <w:rsid w:val="00446604"/>
    <w:rsid w:val="00446BC9"/>
    <w:rsid w:val="00447547"/>
    <w:rsid w:val="00450D34"/>
    <w:rsid w:val="004527DB"/>
    <w:rsid w:val="004545C9"/>
    <w:rsid w:val="004546A9"/>
    <w:rsid w:val="004569C3"/>
    <w:rsid w:val="00457DF7"/>
    <w:rsid w:val="004611B5"/>
    <w:rsid w:val="00461EA3"/>
    <w:rsid w:val="004647CD"/>
    <w:rsid w:val="00465159"/>
    <w:rsid w:val="00466E95"/>
    <w:rsid w:val="00467801"/>
    <w:rsid w:val="00470B54"/>
    <w:rsid w:val="004721AE"/>
    <w:rsid w:val="0047362A"/>
    <w:rsid w:val="00473DC7"/>
    <w:rsid w:val="004748F9"/>
    <w:rsid w:val="00474F5D"/>
    <w:rsid w:val="00481832"/>
    <w:rsid w:val="004904B9"/>
    <w:rsid w:val="0049326E"/>
    <w:rsid w:val="004937F7"/>
    <w:rsid w:val="004939FB"/>
    <w:rsid w:val="004A5617"/>
    <w:rsid w:val="004A6366"/>
    <w:rsid w:val="004B3A43"/>
    <w:rsid w:val="004B440D"/>
    <w:rsid w:val="004B4B98"/>
    <w:rsid w:val="004C0C18"/>
    <w:rsid w:val="004C14E7"/>
    <w:rsid w:val="004C2394"/>
    <w:rsid w:val="004C27BF"/>
    <w:rsid w:val="004C2859"/>
    <w:rsid w:val="004C3FF1"/>
    <w:rsid w:val="004C407E"/>
    <w:rsid w:val="004C6B37"/>
    <w:rsid w:val="004C74ED"/>
    <w:rsid w:val="004D41B9"/>
    <w:rsid w:val="004D45FF"/>
    <w:rsid w:val="004D6667"/>
    <w:rsid w:val="004E5792"/>
    <w:rsid w:val="004F2622"/>
    <w:rsid w:val="004F4045"/>
    <w:rsid w:val="00500796"/>
    <w:rsid w:val="00500C43"/>
    <w:rsid w:val="005038E1"/>
    <w:rsid w:val="00503C35"/>
    <w:rsid w:val="005055F8"/>
    <w:rsid w:val="005132A5"/>
    <w:rsid w:val="005175D3"/>
    <w:rsid w:val="00520ECB"/>
    <w:rsid w:val="00522720"/>
    <w:rsid w:val="005227C1"/>
    <w:rsid w:val="0052343D"/>
    <w:rsid w:val="005249A4"/>
    <w:rsid w:val="00527FB5"/>
    <w:rsid w:val="00530E32"/>
    <w:rsid w:val="00531F2D"/>
    <w:rsid w:val="005343B1"/>
    <w:rsid w:val="005474C5"/>
    <w:rsid w:val="005477C1"/>
    <w:rsid w:val="00550A18"/>
    <w:rsid w:val="00551079"/>
    <w:rsid w:val="005569E3"/>
    <w:rsid w:val="005666F6"/>
    <w:rsid w:val="00567329"/>
    <w:rsid w:val="00572AA6"/>
    <w:rsid w:val="005736B6"/>
    <w:rsid w:val="005740CB"/>
    <w:rsid w:val="00575479"/>
    <w:rsid w:val="005800B3"/>
    <w:rsid w:val="00580669"/>
    <w:rsid w:val="0058690F"/>
    <w:rsid w:val="00591BA4"/>
    <w:rsid w:val="00592061"/>
    <w:rsid w:val="005937B6"/>
    <w:rsid w:val="005A2D2E"/>
    <w:rsid w:val="005A4C42"/>
    <w:rsid w:val="005B15E8"/>
    <w:rsid w:val="005B6226"/>
    <w:rsid w:val="005C2FD9"/>
    <w:rsid w:val="005C3F93"/>
    <w:rsid w:val="005C7B09"/>
    <w:rsid w:val="005C7DF3"/>
    <w:rsid w:val="005D11F2"/>
    <w:rsid w:val="005D188E"/>
    <w:rsid w:val="005D50B9"/>
    <w:rsid w:val="005D6198"/>
    <w:rsid w:val="005E21DB"/>
    <w:rsid w:val="005E6671"/>
    <w:rsid w:val="005F12C7"/>
    <w:rsid w:val="005F12D8"/>
    <w:rsid w:val="005F35C9"/>
    <w:rsid w:val="005F3C44"/>
    <w:rsid w:val="005F4D37"/>
    <w:rsid w:val="005F6A54"/>
    <w:rsid w:val="006063A0"/>
    <w:rsid w:val="00606806"/>
    <w:rsid w:val="0060688E"/>
    <w:rsid w:val="00610A1B"/>
    <w:rsid w:val="00610E38"/>
    <w:rsid w:val="00611E2D"/>
    <w:rsid w:val="00612945"/>
    <w:rsid w:val="006155C0"/>
    <w:rsid w:val="00615C7E"/>
    <w:rsid w:val="00623BC5"/>
    <w:rsid w:val="00624C42"/>
    <w:rsid w:val="00625EEA"/>
    <w:rsid w:val="00627E5A"/>
    <w:rsid w:val="00627FE4"/>
    <w:rsid w:val="00632D95"/>
    <w:rsid w:val="006332BC"/>
    <w:rsid w:val="00633540"/>
    <w:rsid w:val="0063617C"/>
    <w:rsid w:val="0063715E"/>
    <w:rsid w:val="006456A7"/>
    <w:rsid w:val="00647A15"/>
    <w:rsid w:val="00651E8D"/>
    <w:rsid w:val="00652C1E"/>
    <w:rsid w:val="00653596"/>
    <w:rsid w:val="00653FC9"/>
    <w:rsid w:val="00654F2F"/>
    <w:rsid w:val="00664F72"/>
    <w:rsid w:val="00666EC3"/>
    <w:rsid w:val="006676E2"/>
    <w:rsid w:val="00667B25"/>
    <w:rsid w:val="006708D6"/>
    <w:rsid w:val="00673F81"/>
    <w:rsid w:val="006740E6"/>
    <w:rsid w:val="00674AB1"/>
    <w:rsid w:val="00674B4C"/>
    <w:rsid w:val="0069152C"/>
    <w:rsid w:val="006960CE"/>
    <w:rsid w:val="00696DB5"/>
    <w:rsid w:val="006A1088"/>
    <w:rsid w:val="006A1731"/>
    <w:rsid w:val="006A5A30"/>
    <w:rsid w:val="006A6CBD"/>
    <w:rsid w:val="006A6E17"/>
    <w:rsid w:val="006C0E93"/>
    <w:rsid w:val="006C135C"/>
    <w:rsid w:val="006C1CBA"/>
    <w:rsid w:val="006C206A"/>
    <w:rsid w:val="006C2E7E"/>
    <w:rsid w:val="006C367B"/>
    <w:rsid w:val="006C4A46"/>
    <w:rsid w:val="006C4C60"/>
    <w:rsid w:val="006C5CB5"/>
    <w:rsid w:val="006C6972"/>
    <w:rsid w:val="006D040F"/>
    <w:rsid w:val="006D0F20"/>
    <w:rsid w:val="006D1BED"/>
    <w:rsid w:val="006D5487"/>
    <w:rsid w:val="006D5EB2"/>
    <w:rsid w:val="006E276A"/>
    <w:rsid w:val="006E4520"/>
    <w:rsid w:val="006E71BC"/>
    <w:rsid w:val="006E7FC7"/>
    <w:rsid w:val="006F466B"/>
    <w:rsid w:val="006F62F3"/>
    <w:rsid w:val="0070392E"/>
    <w:rsid w:val="0070394C"/>
    <w:rsid w:val="00705607"/>
    <w:rsid w:val="00705685"/>
    <w:rsid w:val="00714C28"/>
    <w:rsid w:val="00720DD1"/>
    <w:rsid w:val="00721018"/>
    <w:rsid w:val="00724A13"/>
    <w:rsid w:val="0072774D"/>
    <w:rsid w:val="00731E3C"/>
    <w:rsid w:val="00733CD8"/>
    <w:rsid w:val="00734967"/>
    <w:rsid w:val="0073597C"/>
    <w:rsid w:val="00737480"/>
    <w:rsid w:val="0073783B"/>
    <w:rsid w:val="00741144"/>
    <w:rsid w:val="007416A5"/>
    <w:rsid w:val="007416EA"/>
    <w:rsid w:val="00743F5C"/>
    <w:rsid w:val="00747660"/>
    <w:rsid w:val="00752C6B"/>
    <w:rsid w:val="00757141"/>
    <w:rsid w:val="00761E49"/>
    <w:rsid w:val="00762634"/>
    <w:rsid w:val="00762D9D"/>
    <w:rsid w:val="007636AE"/>
    <w:rsid w:val="00763CEA"/>
    <w:rsid w:val="00764179"/>
    <w:rsid w:val="007655E0"/>
    <w:rsid w:val="00771E94"/>
    <w:rsid w:val="00773278"/>
    <w:rsid w:val="00773EA7"/>
    <w:rsid w:val="00774096"/>
    <w:rsid w:val="007754F9"/>
    <w:rsid w:val="00782373"/>
    <w:rsid w:val="00786FA2"/>
    <w:rsid w:val="00792048"/>
    <w:rsid w:val="007A45A6"/>
    <w:rsid w:val="007B51B6"/>
    <w:rsid w:val="007C0A96"/>
    <w:rsid w:val="007C6B15"/>
    <w:rsid w:val="007C6B9B"/>
    <w:rsid w:val="007C7FBD"/>
    <w:rsid w:val="007D0C92"/>
    <w:rsid w:val="007D137D"/>
    <w:rsid w:val="007D2032"/>
    <w:rsid w:val="007D3318"/>
    <w:rsid w:val="007D39AA"/>
    <w:rsid w:val="007D42D9"/>
    <w:rsid w:val="007D77AB"/>
    <w:rsid w:val="007E05B8"/>
    <w:rsid w:val="007E0F7D"/>
    <w:rsid w:val="007E2F25"/>
    <w:rsid w:val="007F4C97"/>
    <w:rsid w:val="007F5DE1"/>
    <w:rsid w:val="00802844"/>
    <w:rsid w:val="00805A76"/>
    <w:rsid w:val="00805E4B"/>
    <w:rsid w:val="00817B31"/>
    <w:rsid w:val="00820943"/>
    <w:rsid w:val="008211F2"/>
    <w:rsid w:val="008223F7"/>
    <w:rsid w:val="00823EC0"/>
    <w:rsid w:val="00824061"/>
    <w:rsid w:val="008254A6"/>
    <w:rsid w:val="00834881"/>
    <w:rsid w:val="00835B8B"/>
    <w:rsid w:val="00840D2B"/>
    <w:rsid w:val="008410B9"/>
    <w:rsid w:val="008439E1"/>
    <w:rsid w:val="008534C8"/>
    <w:rsid w:val="00855FF7"/>
    <w:rsid w:val="00856B63"/>
    <w:rsid w:val="00861879"/>
    <w:rsid w:val="00861B86"/>
    <w:rsid w:val="00863D2D"/>
    <w:rsid w:val="00866B5D"/>
    <w:rsid w:val="00866E48"/>
    <w:rsid w:val="00870572"/>
    <w:rsid w:val="00870845"/>
    <w:rsid w:val="00870B81"/>
    <w:rsid w:val="00872404"/>
    <w:rsid w:val="00872EE2"/>
    <w:rsid w:val="00880C00"/>
    <w:rsid w:val="00882C11"/>
    <w:rsid w:val="00884B90"/>
    <w:rsid w:val="0088521F"/>
    <w:rsid w:val="00886963"/>
    <w:rsid w:val="00891AA5"/>
    <w:rsid w:val="00891AD0"/>
    <w:rsid w:val="008A00F8"/>
    <w:rsid w:val="008A18E6"/>
    <w:rsid w:val="008A3714"/>
    <w:rsid w:val="008A5D67"/>
    <w:rsid w:val="008A737B"/>
    <w:rsid w:val="008A7808"/>
    <w:rsid w:val="008B0621"/>
    <w:rsid w:val="008B3E73"/>
    <w:rsid w:val="008C090D"/>
    <w:rsid w:val="008C23F9"/>
    <w:rsid w:val="008C36C3"/>
    <w:rsid w:val="008C497D"/>
    <w:rsid w:val="008C6EF4"/>
    <w:rsid w:val="008D0B9D"/>
    <w:rsid w:val="008D134A"/>
    <w:rsid w:val="008D3250"/>
    <w:rsid w:val="008D4609"/>
    <w:rsid w:val="008D6DC3"/>
    <w:rsid w:val="008E0060"/>
    <w:rsid w:val="008E320F"/>
    <w:rsid w:val="008E77A2"/>
    <w:rsid w:val="008F223F"/>
    <w:rsid w:val="008F2BB8"/>
    <w:rsid w:val="008F3886"/>
    <w:rsid w:val="008F44C8"/>
    <w:rsid w:val="008F776E"/>
    <w:rsid w:val="00903DD0"/>
    <w:rsid w:val="00903F76"/>
    <w:rsid w:val="0090687B"/>
    <w:rsid w:val="0090770E"/>
    <w:rsid w:val="00912FD5"/>
    <w:rsid w:val="009133AC"/>
    <w:rsid w:val="0091707F"/>
    <w:rsid w:val="009213E9"/>
    <w:rsid w:val="0092307B"/>
    <w:rsid w:val="00923C63"/>
    <w:rsid w:val="00923D9D"/>
    <w:rsid w:val="00924D56"/>
    <w:rsid w:val="00925ED3"/>
    <w:rsid w:val="009271FD"/>
    <w:rsid w:val="00927A8C"/>
    <w:rsid w:val="00927BC8"/>
    <w:rsid w:val="009320C7"/>
    <w:rsid w:val="009360A7"/>
    <w:rsid w:val="00944011"/>
    <w:rsid w:val="0094402E"/>
    <w:rsid w:val="00945CD1"/>
    <w:rsid w:val="00947634"/>
    <w:rsid w:val="00947C08"/>
    <w:rsid w:val="00950BD2"/>
    <w:rsid w:val="00950F2E"/>
    <w:rsid w:val="009514D0"/>
    <w:rsid w:val="00952C45"/>
    <w:rsid w:val="00954F29"/>
    <w:rsid w:val="0095532D"/>
    <w:rsid w:val="00955985"/>
    <w:rsid w:val="009559F4"/>
    <w:rsid w:val="00962409"/>
    <w:rsid w:val="00962C80"/>
    <w:rsid w:val="009652C9"/>
    <w:rsid w:val="00970456"/>
    <w:rsid w:val="009711C8"/>
    <w:rsid w:val="00972F34"/>
    <w:rsid w:val="009730D6"/>
    <w:rsid w:val="00973F3C"/>
    <w:rsid w:val="009769A0"/>
    <w:rsid w:val="009800C9"/>
    <w:rsid w:val="0098028F"/>
    <w:rsid w:val="00983C02"/>
    <w:rsid w:val="009842CE"/>
    <w:rsid w:val="00984651"/>
    <w:rsid w:val="009862E3"/>
    <w:rsid w:val="00990AA3"/>
    <w:rsid w:val="009922DE"/>
    <w:rsid w:val="00993289"/>
    <w:rsid w:val="00994647"/>
    <w:rsid w:val="00994C15"/>
    <w:rsid w:val="00995866"/>
    <w:rsid w:val="009A0846"/>
    <w:rsid w:val="009A0893"/>
    <w:rsid w:val="009B25DF"/>
    <w:rsid w:val="009D242D"/>
    <w:rsid w:val="009D5169"/>
    <w:rsid w:val="009D655F"/>
    <w:rsid w:val="009E0B6A"/>
    <w:rsid w:val="009E19AA"/>
    <w:rsid w:val="009E2F7E"/>
    <w:rsid w:val="009E4C6C"/>
    <w:rsid w:val="009E6E3C"/>
    <w:rsid w:val="009F03F9"/>
    <w:rsid w:val="009F294D"/>
    <w:rsid w:val="009F2BFB"/>
    <w:rsid w:val="009F649E"/>
    <w:rsid w:val="00A02E8A"/>
    <w:rsid w:val="00A047C9"/>
    <w:rsid w:val="00A06D44"/>
    <w:rsid w:val="00A075E7"/>
    <w:rsid w:val="00A10FAA"/>
    <w:rsid w:val="00A11301"/>
    <w:rsid w:val="00A12F68"/>
    <w:rsid w:val="00A14E36"/>
    <w:rsid w:val="00A1579A"/>
    <w:rsid w:val="00A168F4"/>
    <w:rsid w:val="00A17143"/>
    <w:rsid w:val="00A217A2"/>
    <w:rsid w:val="00A21FB2"/>
    <w:rsid w:val="00A222E2"/>
    <w:rsid w:val="00A226B3"/>
    <w:rsid w:val="00A2326E"/>
    <w:rsid w:val="00A30DCD"/>
    <w:rsid w:val="00A31827"/>
    <w:rsid w:val="00A32EFE"/>
    <w:rsid w:val="00A32FE7"/>
    <w:rsid w:val="00A36A7C"/>
    <w:rsid w:val="00A36B12"/>
    <w:rsid w:val="00A37857"/>
    <w:rsid w:val="00A37ADA"/>
    <w:rsid w:val="00A41E69"/>
    <w:rsid w:val="00A43128"/>
    <w:rsid w:val="00A50B13"/>
    <w:rsid w:val="00A54C07"/>
    <w:rsid w:val="00A55BBA"/>
    <w:rsid w:val="00A60B9D"/>
    <w:rsid w:val="00A6387A"/>
    <w:rsid w:val="00A63DDE"/>
    <w:rsid w:val="00A7392F"/>
    <w:rsid w:val="00A73BF8"/>
    <w:rsid w:val="00A75EC2"/>
    <w:rsid w:val="00A76C71"/>
    <w:rsid w:val="00A80EC5"/>
    <w:rsid w:val="00A828C7"/>
    <w:rsid w:val="00A83D28"/>
    <w:rsid w:val="00A84B59"/>
    <w:rsid w:val="00A85832"/>
    <w:rsid w:val="00A85E08"/>
    <w:rsid w:val="00A91B5D"/>
    <w:rsid w:val="00AA1E73"/>
    <w:rsid w:val="00AA2302"/>
    <w:rsid w:val="00AA2495"/>
    <w:rsid w:val="00AA24C8"/>
    <w:rsid w:val="00AA3677"/>
    <w:rsid w:val="00AA6156"/>
    <w:rsid w:val="00AB1296"/>
    <w:rsid w:val="00AB1B3B"/>
    <w:rsid w:val="00AB490A"/>
    <w:rsid w:val="00AB49C8"/>
    <w:rsid w:val="00AB4B13"/>
    <w:rsid w:val="00AB5559"/>
    <w:rsid w:val="00AB67A3"/>
    <w:rsid w:val="00AB7406"/>
    <w:rsid w:val="00AB7C39"/>
    <w:rsid w:val="00AC0AFF"/>
    <w:rsid w:val="00AC204F"/>
    <w:rsid w:val="00AC2241"/>
    <w:rsid w:val="00AC4331"/>
    <w:rsid w:val="00AC4A90"/>
    <w:rsid w:val="00AC5341"/>
    <w:rsid w:val="00AC66A8"/>
    <w:rsid w:val="00AC71A9"/>
    <w:rsid w:val="00AD12A0"/>
    <w:rsid w:val="00AE100A"/>
    <w:rsid w:val="00AE281D"/>
    <w:rsid w:val="00AE2F92"/>
    <w:rsid w:val="00AE5B13"/>
    <w:rsid w:val="00AE709F"/>
    <w:rsid w:val="00AF34C0"/>
    <w:rsid w:val="00AF57EA"/>
    <w:rsid w:val="00AF6A85"/>
    <w:rsid w:val="00B01CA0"/>
    <w:rsid w:val="00B02691"/>
    <w:rsid w:val="00B03672"/>
    <w:rsid w:val="00B03D97"/>
    <w:rsid w:val="00B04A85"/>
    <w:rsid w:val="00B05D47"/>
    <w:rsid w:val="00B15124"/>
    <w:rsid w:val="00B15EB1"/>
    <w:rsid w:val="00B1770F"/>
    <w:rsid w:val="00B178DC"/>
    <w:rsid w:val="00B2006E"/>
    <w:rsid w:val="00B20177"/>
    <w:rsid w:val="00B2179D"/>
    <w:rsid w:val="00B22473"/>
    <w:rsid w:val="00B25142"/>
    <w:rsid w:val="00B2522E"/>
    <w:rsid w:val="00B3317A"/>
    <w:rsid w:val="00B3339B"/>
    <w:rsid w:val="00B33662"/>
    <w:rsid w:val="00B439D1"/>
    <w:rsid w:val="00B44A42"/>
    <w:rsid w:val="00B454E3"/>
    <w:rsid w:val="00B46E89"/>
    <w:rsid w:val="00B47EF7"/>
    <w:rsid w:val="00B54948"/>
    <w:rsid w:val="00B578EE"/>
    <w:rsid w:val="00B62401"/>
    <w:rsid w:val="00B6268C"/>
    <w:rsid w:val="00B648DF"/>
    <w:rsid w:val="00B708A6"/>
    <w:rsid w:val="00B72588"/>
    <w:rsid w:val="00B767F5"/>
    <w:rsid w:val="00B76E40"/>
    <w:rsid w:val="00B77009"/>
    <w:rsid w:val="00B90A67"/>
    <w:rsid w:val="00B936E3"/>
    <w:rsid w:val="00B96B0E"/>
    <w:rsid w:val="00BA0A91"/>
    <w:rsid w:val="00BA0E3D"/>
    <w:rsid w:val="00BA1683"/>
    <w:rsid w:val="00BA53C0"/>
    <w:rsid w:val="00BA715C"/>
    <w:rsid w:val="00BB0B9A"/>
    <w:rsid w:val="00BB197B"/>
    <w:rsid w:val="00BB23DB"/>
    <w:rsid w:val="00BB2C5A"/>
    <w:rsid w:val="00BB3098"/>
    <w:rsid w:val="00BB409E"/>
    <w:rsid w:val="00BB4532"/>
    <w:rsid w:val="00BC0EAA"/>
    <w:rsid w:val="00BC1D27"/>
    <w:rsid w:val="00BC1FFE"/>
    <w:rsid w:val="00BC4F05"/>
    <w:rsid w:val="00BC58F9"/>
    <w:rsid w:val="00BC72FC"/>
    <w:rsid w:val="00BD09A6"/>
    <w:rsid w:val="00BD29D1"/>
    <w:rsid w:val="00BE1A9D"/>
    <w:rsid w:val="00BE27EF"/>
    <w:rsid w:val="00BE4936"/>
    <w:rsid w:val="00BE7DD0"/>
    <w:rsid w:val="00BE7EB1"/>
    <w:rsid w:val="00BF3652"/>
    <w:rsid w:val="00BF5573"/>
    <w:rsid w:val="00BF6E36"/>
    <w:rsid w:val="00BF723A"/>
    <w:rsid w:val="00C00E64"/>
    <w:rsid w:val="00C01E91"/>
    <w:rsid w:val="00C054B4"/>
    <w:rsid w:val="00C054F7"/>
    <w:rsid w:val="00C05F4D"/>
    <w:rsid w:val="00C06A40"/>
    <w:rsid w:val="00C106C3"/>
    <w:rsid w:val="00C10F43"/>
    <w:rsid w:val="00C1295E"/>
    <w:rsid w:val="00C146E6"/>
    <w:rsid w:val="00C204F5"/>
    <w:rsid w:val="00C211CD"/>
    <w:rsid w:val="00C21811"/>
    <w:rsid w:val="00C21D03"/>
    <w:rsid w:val="00C23211"/>
    <w:rsid w:val="00C23337"/>
    <w:rsid w:val="00C2478E"/>
    <w:rsid w:val="00C24DB0"/>
    <w:rsid w:val="00C2604E"/>
    <w:rsid w:val="00C27537"/>
    <w:rsid w:val="00C27674"/>
    <w:rsid w:val="00C331A9"/>
    <w:rsid w:val="00C364C3"/>
    <w:rsid w:val="00C3780E"/>
    <w:rsid w:val="00C4270F"/>
    <w:rsid w:val="00C43E4B"/>
    <w:rsid w:val="00C45AC6"/>
    <w:rsid w:val="00C511F9"/>
    <w:rsid w:val="00C514FC"/>
    <w:rsid w:val="00C52BCE"/>
    <w:rsid w:val="00C53841"/>
    <w:rsid w:val="00C53BC0"/>
    <w:rsid w:val="00C555F0"/>
    <w:rsid w:val="00C5582D"/>
    <w:rsid w:val="00C57EC5"/>
    <w:rsid w:val="00C60D44"/>
    <w:rsid w:val="00C62332"/>
    <w:rsid w:val="00C63EBA"/>
    <w:rsid w:val="00C65949"/>
    <w:rsid w:val="00C730A2"/>
    <w:rsid w:val="00C73DF3"/>
    <w:rsid w:val="00C8098F"/>
    <w:rsid w:val="00C81577"/>
    <w:rsid w:val="00C82788"/>
    <w:rsid w:val="00C83F9C"/>
    <w:rsid w:val="00C84804"/>
    <w:rsid w:val="00C85FBA"/>
    <w:rsid w:val="00C86250"/>
    <w:rsid w:val="00C872BD"/>
    <w:rsid w:val="00C9104B"/>
    <w:rsid w:val="00C92C66"/>
    <w:rsid w:val="00C93A15"/>
    <w:rsid w:val="00CA0966"/>
    <w:rsid w:val="00CA2541"/>
    <w:rsid w:val="00CB101A"/>
    <w:rsid w:val="00CB2531"/>
    <w:rsid w:val="00CB2C54"/>
    <w:rsid w:val="00CB3607"/>
    <w:rsid w:val="00CB48D7"/>
    <w:rsid w:val="00CC0C1D"/>
    <w:rsid w:val="00CC2686"/>
    <w:rsid w:val="00CC2BF3"/>
    <w:rsid w:val="00CC5294"/>
    <w:rsid w:val="00CD2FB9"/>
    <w:rsid w:val="00CD31B7"/>
    <w:rsid w:val="00CD4F93"/>
    <w:rsid w:val="00CD5806"/>
    <w:rsid w:val="00CD61CB"/>
    <w:rsid w:val="00CE0AB8"/>
    <w:rsid w:val="00CE4317"/>
    <w:rsid w:val="00CE7C5E"/>
    <w:rsid w:val="00CF5550"/>
    <w:rsid w:val="00CF5E5B"/>
    <w:rsid w:val="00D00841"/>
    <w:rsid w:val="00D00D5B"/>
    <w:rsid w:val="00D073C5"/>
    <w:rsid w:val="00D07C55"/>
    <w:rsid w:val="00D148D1"/>
    <w:rsid w:val="00D1572F"/>
    <w:rsid w:val="00D164AB"/>
    <w:rsid w:val="00D1793C"/>
    <w:rsid w:val="00D17EE3"/>
    <w:rsid w:val="00D21EC8"/>
    <w:rsid w:val="00D22E94"/>
    <w:rsid w:val="00D27AC5"/>
    <w:rsid w:val="00D322AA"/>
    <w:rsid w:val="00D33B9A"/>
    <w:rsid w:val="00D3629C"/>
    <w:rsid w:val="00D36660"/>
    <w:rsid w:val="00D36DA2"/>
    <w:rsid w:val="00D375AE"/>
    <w:rsid w:val="00D40EAA"/>
    <w:rsid w:val="00D422CF"/>
    <w:rsid w:val="00D42823"/>
    <w:rsid w:val="00D43130"/>
    <w:rsid w:val="00D43453"/>
    <w:rsid w:val="00D52827"/>
    <w:rsid w:val="00D53A6D"/>
    <w:rsid w:val="00D549F9"/>
    <w:rsid w:val="00D560AF"/>
    <w:rsid w:val="00D56AC2"/>
    <w:rsid w:val="00D65534"/>
    <w:rsid w:val="00D66B9B"/>
    <w:rsid w:val="00D67AD0"/>
    <w:rsid w:val="00D702DC"/>
    <w:rsid w:val="00D7082D"/>
    <w:rsid w:val="00D72B18"/>
    <w:rsid w:val="00D72BC8"/>
    <w:rsid w:val="00D74551"/>
    <w:rsid w:val="00D7555B"/>
    <w:rsid w:val="00D765A1"/>
    <w:rsid w:val="00D813AD"/>
    <w:rsid w:val="00D86CD4"/>
    <w:rsid w:val="00D86DF3"/>
    <w:rsid w:val="00D86F4A"/>
    <w:rsid w:val="00D9120B"/>
    <w:rsid w:val="00D95626"/>
    <w:rsid w:val="00D95C30"/>
    <w:rsid w:val="00D97505"/>
    <w:rsid w:val="00DA1F9B"/>
    <w:rsid w:val="00DA2AFA"/>
    <w:rsid w:val="00DA2C73"/>
    <w:rsid w:val="00DA3091"/>
    <w:rsid w:val="00DB21FE"/>
    <w:rsid w:val="00DB408C"/>
    <w:rsid w:val="00DB5D97"/>
    <w:rsid w:val="00DB61C4"/>
    <w:rsid w:val="00DB61EE"/>
    <w:rsid w:val="00DC0ECA"/>
    <w:rsid w:val="00DC168B"/>
    <w:rsid w:val="00DC1BB6"/>
    <w:rsid w:val="00DC5ADF"/>
    <w:rsid w:val="00DC79FB"/>
    <w:rsid w:val="00DD4BA0"/>
    <w:rsid w:val="00DD5EC3"/>
    <w:rsid w:val="00DD75E4"/>
    <w:rsid w:val="00DD7FB5"/>
    <w:rsid w:val="00DE1460"/>
    <w:rsid w:val="00DE3BEA"/>
    <w:rsid w:val="00DE59BC"/>
    <w:rsid w:val="00DE7449"/>
    <w:rsid w:val="00DE792E"/>
    <w:rsid w:val="00DE79AB"/>
    <w:rsid w:val="00DF386C"/>
    <w:rsid w:val="00DF5FB6"/>
    <w:rsid w:val="00DF65A2"/>
    <w:rsid w:val="00DF6D84"/>
    <w:rsid w:val="00DF6EEE"/>
    <w:rsid w:val="00E11600"/>
    <w:rsid w:val="00E132CD"/>
    <w:rsid w:val="00E17794"/>
    <w:rsid w:val="00E20A27"/>
    <w:rsid w:val="00E21380"/>
    <w:rsid w:val="00E2700C"/>
    <w:rsid w:val="00E27DC0"/>
    <w:rsid w:val="00E30A7E"/>
    <w:rsid w:val="00E37E58"/>
    <w:rsid w:val="00E4020C"/>
    <w:rsid w:val="00E52F0A"/>
    <w:rsid w:val="00E5320F"/>
    <w:rsid w:val="00E55886"/>
    <w:rsid w:val="00E55F6E"/>
    <w:rsid w:val="00E56731"/>
    <w:rsid w:val="00E56B99"/>
    <w:rsid w:val="00E635EC"/>
    <w:rsid w:val="00E709E4"/>
    <w:rsid w:val="00E7199D"/>
    <w:rsid w:val="00E82186"/>
    <w:rsid w:val="00E824BD"/>
    <w:rsid w:val="00E82B1F"/>
    <w:rsid w:val="00E83358"/>
    <w:rsid w:val="00E84B62"/>
    <w:rsid w:val="00E86716"/>
    <w:rsid w:val="00E96A88"/>
    <w:rsid w:val="00E97346"/>
    <w:rsid w:val="00EA159F"/>
    <w:rsid w:val="00EA1EE8"/>
    <w:rsid w:val="00EA22D3"/>
    <w:rsid w:val="00EA37E3"/>
    <w:rsid w:val="00EA3C05"/>
    <w:rsid w:val="00EA461D"/>
    <w:rsid w:val="00EA6E53"/>
    <w:rsid w:val="00EA701F"/>
    <w:rsid w:val="00EB022D"/>
    <w:rsid w:val="00EB490B"/>
    <w:rsid w:val="00EC002C"/>
    <w:rsid w:val="00EC1187"/>
    <w:rsid w:val="00EC17D4"/>
    <w:rsid w:val="00EC255A"/>
    <w:rsid w:val="00EC30C6"/>
    <w:rsid w:val="00EC4FFB"/>
    <w:rsid w:val="00EC559E"/>
    <w:rsid w:val="00EC5612"/>
    <w:rsid w:val="00EC5D47"/>
    <w:rsid w:val="00EC7DE1"/>
    <w:rsid w:val="00ED32D5"/>
    <w:rsid w:val="00ED3DCD"/>
    <w:rsid w:val="00EE0311"/>
    <w:rsid w:val="00EE052A"/>
    <w:rsid w:val="00EE1E5B"/>
    <w:rsid w:val="00EE2B46"/>
    <w:rsid w:val="00EE3E0C"/>
    <w:rsid w:val="00EE60CE"/>
    <w:rsid w:val="00EE6683"/>
    <w:rsid w:val="00EE712C"/>
    <w:rsid w:val="00EE7E6B"/>
    <w:rsid w:val="00EF4097"/>
    <w:rsid w:val="00EF40B7"/>
    <w:rsid w:val="00F0068C"/>
    <w:rsid w:val="00F041E3"/>
    <w:rsid w:val="00F111C9"/>
    <w:rsid w:val="00F1140C"/>
    <w:rsid w:val="00F22F50"/>
    <w:rsid w:val="00F238BF"/>
    <w:rsid w:val="00F24311"/>
    <w:rsid w:val="00F2668A"/>
    <w:rsid w:val="00F26C46"/>
    <w:rsid w:val="00F27EC2"/>
    <w:rsid w:val="00F30D3A"/>
    <w:rsid w:val="00F37672"/>
    <w:rsid w:val="00F41B8C"/>
    <w:rsid w:val="00F420CA"/>
    <w:rsid w:val="00F44A3E"/>
    <w:rsid w:val="00F47408"/>
    <w:rsid w:val="00F5033F"/>
    <w:rsid w:val="00F51E1F"/>
    <w:rsid w:val="00F52878"/>
    <w:rsid w:val="00F5534E"/>
    <w:rsid w:val="00F55957"/>
    <w:rsid w:val="00F55F11"/>
    <w:rsid w:val="00F5610C"/>
    <w:rsid w:val="00F60904"/>
    <w:rsid w:val="00F67C3A"/>
    <w:rsid w:val="00F70378"/>
    <w:rsid w:val="00F802B3"/>
    <w:rsid w:val="00F81816"/>
    <w:rsid w:val="00F81B99"/>
    <w:rsid w:val="00F81F29"/>
    <w:rsid w:val="00F8444D"/>
    <w:rsid w:val="00F85079"/>
    <w:rsid w:val="00F85C6D"/>
    <w:rsid w:val="00F86A4C"/>
    <w:rsid w:val="00F91694"/>
    <w:rsid w:val="00F917C7"/>
    <w:rsid w:val="00F93C8D"/>
    <w:rsid w:val="00F9712E"/>
    <w:rsid w:val="00FA0D8C"/>
    <w:rsid w:val="00FA2063"/>
    <w:rsid w:val="00FA476A"/>
    <w:rsid w:val="00FA57A9"/>
    <w:rsid w:val="00FB1688"/>
    <w:rsid w:val="00FB1938"/>
    <w:rsid w:val="00FB52EE"/>
    <w:rsid w:val="00FC001D"/>
    <w:rsid w:val="00FC2FEA"/>
    <w:rsid w:val="00FC3752"/>
    <w:rsid w:val="00FD2792"/>
    <w:rsid w:val="00FD5D48"/>
    <w:rsid w:val="00FD71BF"/>
    <w:rsid w:val="00FE1AAE"/>
    <w:rsid w:val="00FE3866"/>
    <w:rsid w:val="00FE4DDA"/>
    <w:rsid w:val="00FE56A1"/>
    <w:rsid w:val="00FE5B1F"/>
    <w:rsid w:val="00FF1F58"/>
    <w:rsid w:val="00FF6DE8"/>
    <w:rsid w:val="00FF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0077B"/>
  <w15:chartTrackingRefBased/>
  <w15:docId w15:val="{675EFC90-E3D5-48C7-A64F-2865F66D5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47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79F"/>
    <w:rPr>
      <w:color w:val="605E5C"/>
      <w:shd w:val="clear" w:color="auto" w:fill="E1DFDD"/>
    </w:rPr>
  </w:style>
  <w:style w:type="paragraph" w:customStyle="1" w:styleId="p1">
    <w:name w:val="p1"/>
    <w:basedOn w:val="Normal"/>
    <w:link w:val="p1Char"/>
    <w:rsid w:val="00F238BF"/>
    <w:pPr>
      <w:spacing w:after="0" w:line="240" w:lineRule="auto"/>
    </w:pPr>
    <w:rPr>
      <w:rFonts w:ascii=".AppleSystemUIFont" w:hAnsi=".AppleSystemUIFont" w:cs="Times New Roman"/>
      <w:kern w:val="0"/>
      <w:sz w:val="26"/>
      <w:szCs w:val="26"/>
      <w14:ligatures w14:val="none"/>
    </w:rPr>
  </w:style>
  <w:style w:type="paragraph" w:customStyle="1" w:styleId="p2">
    <w:name w:val="p2"/>
    <w:basedOn w:val="Normal"/>
    <w:rsid w:val="00F238BF"/>
    <w:pPr>
      <w:spacing w:after="0" w:line="240" w:lineRule="auto"/>
    </w:pPr>
    <w:rPr>
      <w:rFonts w:ascii=".AppleSystemUIFont" w:hAnsi=".AppleSystemUIFont" w:cs="Times New Roman"/>
      <w:kern w:val="0"/>
      <w:sz w:val="26"/>
      <w:szCs w:val="26"/>
      <w14:ligatures w14:val="none"/>
    </w:rPr>
  </w:style>
  <w:style w:type="character" w:customStyle="1" w:styleId="s2">
    <w:name w:val="s2"/>
    <w:basedOn w:val="DefaultParagraphFont"/>
    <w:rsid w:val="00F238BF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character" w:customStyle="1" w:styleId="apple-converted-space">
    <w:name w:val="apple-converted-space"/>
    <w:basedOn w:val="DefaultParagraphFont"/>
    <w:rsid w:val="00F238BF"/>
  </w:style>
  <w:style w:type="character" w:customStyle="1" w:styleId="p1Char">
    <w:name w:val="p1 Char"/>
    <w:basedOn w:val="DefaultParagraphFont"/>
    <w:link w:val="p1"/>
    <w:rsid w:val="00F238BF"/>
    <w:rPr>
      <w:rFonts w:ascii=".AppleSystemUIFont" w:hAnsi=".AppleSystemUIFont" w:cs="Times New Roman"/>
      <w:kern w:val="0"/>
      <w:sz w:val="26"/>
      <w:szCs w:val="2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222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1Char"/>
    <w:link w:val="EndNoteBibliographyTitle"/>
    <w:rsid w:val="00A222E2"/>
    <w:rPr>
      <w:rFonts w:ascii="Calibri" w:hAnsi="Calibri" w:cs="Calibri"/>
      <w:noProof/>
      <w:kern w:val="0"/>
      <w:sz w:val="26"/>
      <w:szCs w:val="26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222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1Char"/>
    <w:link w:val="EndNoteBibliography"/>
    <w:rsid w:val="00A222E2"/>
    <w:rPr>
      <w:rFonts w:ascii="Calibri" w:hAnsi="Calibri" w:cs="Calibri"/>
      <w:noProof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84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4804"/>
    <w:pPr>
      <w:spacing w:after="0" w:line="240" w:lineRule="auto"/>
    </w:pPr>
    <w:rPr>
      <w:rFonts w:cs="Times New Roman"/>
      <w:kern w:val="0"/>
      <w:sz w:val="20"/>
      <w:szCs w:val="20"/>
      <w:lang w:val="en-US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804"/>
    <w:rPr>
      <w:rFonts w:cs="Times New Roman"/>
      <w:kern w:val="0"/>
      <w:sz w:val="20"/>
      <w:szCs w:val="20"/>
      <w:lang w:val="en-US" w:eastAsia="en-US"/>
      <w14:ligatures w14:val="none"/>
    </w:rPr>
  </w:style>
  <w:style w:type="paragraph" w:styleId="NoSpacing">
    <w:name w:val="No Spacing"/>
    <w:link w:val="NoSpacingChar"/>
    <w:uiPriority w:val="1"/>
    <w:qFormat/>
    <w:rsid w:val="00A73BF8"/>
    <w:pPr>
      <w:spacing w:after="0" w:line="240" w:lineRule="auto"/>
    </w:pPr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A73B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A73BF8"/>
    <w:rPr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2468D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572"/>
    <w:pPr>
      <w:spacing w:after="160"/>
    </w:pPr>
    <w:rPr>
      <w:rFonts w:cstheme="minorBidi"/>
      <w:b/>
      <w:bCs/>
      <w:kern w:val="2"/>
      <w:lang w:val="en-SG"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572"/>
    <w:rPr>
      <w:rFonts w:cs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E006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420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0CA"/>
  </w:style>
  <w:style w:type="character" w:styleId="PageNumber">
    <w:name w:val="page number"/>
    <w:basedOn w:val="DefaultParagraphFont"/>
    <w:uiPriority w:val="99"/>
    <w:semiHidden/>
    <w:unhideWhenUsed/>
    <w:rsid w:val="00F420CA"/>
  </w:style>
  <w:style w:type="character" w:styleId="LineNumber">
    <w:name w:val="line number"/>
    <w:basedOn w:val="DefaultParagraphFont"/>
    <w:uiPriority w:val="99"/>
    <w:semiHidden/>
    <w:unhideWhenUsed/>
    <w:rsid w:val="00BB197B"/>
  </w:style>
  <w:style w:type="paragraph" w:styleId="Header">
    <w:name w:val="header"/>
    <w:basedOn w:val="Normal"/>
    <w:link w:val="HeaderChar"/>
    <w:uiPriority w:val="99"/>
    <w:semiHidden/>
    <w:unhideWhenUsed/>
    <w:rsid w:val="00E52F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2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9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2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3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755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225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92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5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56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9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5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302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108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06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A3AAB-872A-460B-85BA-A80051147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an</dc:creator>
  <cp:keywords/>
  <dc:description/>
  <cp:revision>4</cp:revision>
  <cp:lastPrinted>2025-07-04T07:52:00Z</cp:lastPrinted>
  <dcterms:created xsi:type="dcterms:W3CDTF">2025-07-11T05:53:00Z</dcterms:created>
  <dcterms:modified xsi:type="dcterms:W3CDTF">2025-07-15T10:18:00Z</dcterms:modified>
</cp:coreProperties>
</file>